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rPr>
          <w:rFonts w:ascii="Times New Roman" w:hAnsi="Times New Roman"/>
          <w:color w:val="000000"/>
          <w:sz w:val="21"/>
          <w:szCs w:val="21"/>
        </w:rPr>
      </w:pPr>
      <w:r>
        <w:rPr>
          <w:rFonts w:hint="eastAsia" w:ascii="Times New Roman" w:hAnsi="Times New Roman"/>
          <w:color w:val="000000"/>
          <w:sz w:val="21"/>
          <w:szCs w:val="21"/>
        </w:rPr>
        <w:t>Table1.</w:t>
      </w:r>
      <w:r>
        <w:rPr>
          <w:rFonts w:hint="eastAsia" w:ascii="Times New Roman" w:hAnsi="Times New Roman"/>
          <w:color w:val="000000"/>
          <w:sz w:val="21"/>
          <w:szCs w:val="21"/>
          <w:lang w:val="en-US" w:eastAsia="zh-CN"/>
        </w:rPr>
        <w:t>Univariate logistic regression analysis of septic hip arthritis and transient hip synovitis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555"/>
        <w:gridCol w:w="882"/>
        <w:gridCol w:w="2506"/>
        <w:gridCol w:w="66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eastAsia" w:ascii="Times New Roman" w:hAnsi="Times New Roman"/>
                <w:sz w:val="15"/>
                <w:szCs w:val="16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Regression Coefficien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Ninety-five Percent Confidence Interva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default" w:ascii="Times New Roman" w:hAnsi="Times New Roman"/>
                <w:sz w:val="15"/>
                <w:szCs w:val="16"/>
              </w:rPr>
              <w:t>P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sz w:val="15"/>
                <w:szCs w:val="16"/>
              </w:rPr>
              <w:t>rythrocyte sedimentation rat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5-1.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ripheral blood erythr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2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sz w:val="15"/>
                <w:szCs w:val="16"/>
              </w:rPr>
              <w:t>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9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7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15"/>
                <w:szCs w:val="16"/>
              </w:rPr>
              <w:t>ed blood cell distribution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6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bookmarkStart w:id="0" w:name="_GoBack"/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 of preceding respiratory tract infection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39-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mon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8.8-3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Hemato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7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E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osin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42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2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rum white blood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9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nitial hospital admission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2.83-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8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Platelet Count (P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latelet c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65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89.19-486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 concen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3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an corpuscular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6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Absolute eosin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4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sz w:val="15"/>
                <w:szCs w:val="16"/>
              </w:rPr>
              <w:t>latelet distribution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2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eutr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sz w:val="15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bsolute 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12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&lt;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onocyte 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sz w:val="15"/>
                <w:szCs w:val="16"/>
              </w:rPr>
              <w:t>ean corpuscular hemoglobin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8-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sz w:val="15"/>
                <w:szCs w:val="16"/>
                <w:lang w:val="en-US" w:eastAsia="zh-CN"/>
              </w:rPr>
              <w:t>istory of prodromal strenuous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29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Mean platelet volume (MPV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83-1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bottom"/>
              <w:rPr>
                <w:rFonts w:hint="default" w:ascii="Times New Roman" w:hAnsi="Times New Roman"/>
                <w:sz w:val="15"/>
                <w:szCs w:val="16"/>
              </w:rPr>
            </w:pPr>
            <w:r>
              <w:rPr>
                <w:rFonts w:hint="eastAsia" w:ascii="Times New Roman" w:hAnsi="Times New Roman"/>
                <w:sz w:val="15"/>
                <w:szCs w:val="16"/>
              </w:rPr>
              <w:t>0.9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VmOTM5ZGMwNWZhZDE3ZDBjYmVjZTdkZGUwMDc5ZDgifQ=="/>
  </w:docVars>
  <w:rsids>
    <w:rsidRoot w:val="005C17F9"/>
    <w:rsid w:val="003B22A2"/>
    <w:rsid w:val="004A00C9"/>
    <w:rsid w:val="005C17F9"/>
    <w:rsid w:val="00AA15D7"/>
    <w:rsid w:val="0B755F40"/>
    <w:rsid w:val="0BE10F70"/>
    <w:rsid w:val="1E4A53F6"/>
    <w:rsid w:val="54065FA6"/>
    <w:rsid w:val="5AAE411C"/>
    <w:rsid w:val="5DB05014"/>
    <w:rsid w:val="66CC695F"/>
    <w:rsid w:val="6EB75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8</Words>
  <Characters>1357</Characters>
  <Lines>11</Lines>
  <Paragraphs>3</Paragraphs>
  <TotalTime>15</TotalTime>
  <ScaleCrop>false</ScaleCrop>
  <LinksUpToDate>false</LinksUpToDate>
  <CharactersWithSpaces>1592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5:32:00Z</dcterms:created>
  <dc:creator>hansh</dc:creator>
  <cp:lastModifiedBy>Sugar</cp:lastModifiedBy>
  <dcterms:modified xsi:type="dcterms:W3CDTF">2023-12-13T01:01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E30C5C025FB451D8903D484DE36763A_12</vt:lpwstr>
  </property>
</Properties>
</file>